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8CE" w:rsidRPr="00C265C6" w:rsidRDefault="00CC6982" w:rsidP="002C08CE">
      <w:pPr>
        <w:rPr>
          <w:sz w:val="24"/>
          <w:szCs w:val="24"/>
        </w:rPr>
      </w:pPr>
      <w:r w:rsidRPr="00C265C6">
        <w:rPr>
          <w:rFonts w:ascii="Calibri" w:eastAsia="Times New Roman" w:hAnsi="Calibri" w:cs="Arial"/>
          <w:b/>
          <w:bCs/>
          <w:color w:val="000000"/>
          <w:sz w:val="24"/>
          <w:szCs w:val="24"/>
        </w:rPr>
        <w:t xml:space="preserve">Table S2. </w:t>
      </w:r>
      <w:r w:rsidRPr="00C265C6">
        <w:rPr>
          <w:rFonts w:ascii="Calibri" w:eastAsia="Times New Roman" w:hAnsi="Calibri" w:cs="Arial"/>
          <w:color w:val="000000"/>
          <w:sz w:val="24"/>
          <w:szCs w:val="24"/>
        </w:rPr>
        <w:t xml:space="preserve">Summary of </w:t>
      </w:r>
      <w:r w:rsidR="00380CC4" w:rsidRPr="00C265C6">
        <w:rPr>
          <w:rFonts w:ascii="Calibri" w:eastAsia="Times New Roman" w:hAnsi="Calibri" w:cs="Arial"/>
          <w:color w:val="000000"/>
          <w:sz w:val="24"/>
          <w:szCs w:val="24"/>
        </w:rPr>
        <w:t xml:space="preserve">population </w:t>
      </w:r>
      <w:r w:rsidR="0037791C" w:rsidRPr="00C265C6">
        <w:rPr>
          <w:rFonts w:ascii="Calibri" w:eastAsia="Times New Roman" w:hAnsi="Calibri" w:cs="Arial"/>
          <w:color w:val="000000"/>
          <w:sz w:val="24"/>
          <w:szCs w:val="24"/>
        </w:rPr>
        <w:t>cluster</w:t>
      </w:r>
      <w:r w:rsidRPr="00C265C6">
        <w:rPr>
          <w:rFonts w:ascii="Calibri" w:eastAsia="Times New Roman" w:hAnsi="Calibri" w:cs="Arial"/>
          <w:color w:val="000000"/>
          <w:sz w:val="24"/>
          <w:szCs w:val="24"/>
        </w:rPr>
        <w:t>-wise genetic diversity statistics</w:t>
      </w:r>
      <w:r w:rsidR="00AC2113">
        <w:rPr>
          <w:rFonts w:ascii="Calibri" w:eastAsia="Times New Roman" w:hAnsi="Calibri" w:cs="Arial"/>
          <w:color w:val="000000"/>
          <w:sz w:val="24"/>
          <w:szCs w:val="24"/>
        </w:rPr>
        <w:t xml:space="preserve"> </w:t>
      </w:r>
      <w:r w:rsidR="00AC2113" w:rsidRPr="00C265C6">
        <w:rPr>
          <w:rFonts w:ascii="Calibri" w:eastAsia="Times New Roman" w:hAnsi="Calibri" w:cs="Arial"/>
          <w:color w:val="000000"/>
          <w:sz w:val="24"/>
          <w:szCs w:val="24"/>
        </w:rPr>
        <w:t>at each locus</w:t>
      </w:r>
      <w:r w:rsidR="00AC2113">
        <w:rPr>
          <w:rFonts w:ascii="Calibri" w:eastAsia="Times New Roman" w:hAnsi="Calibri" w:cs="Arial"/>
          <w:color w:val="000000"/>
          <w:sz w:val="24"/>
          <w:szCs w:val="24"/>
        </w:rPr>
        <w:t>. Depicted</w:t>
      </w:r>
      <w:bookmarkStart w:id="0" w:name="_GoBack"/>
      <w:bookmarkEnd w:id="0"/>
      <w:r w:rsidR="00AC2113">
        <w:rPr>
          <w:rFonts w:ascii="Calibri" w:eastAsia="Times New Roman" w:hAnsi="Calibri" w:cs="Arial"/>
          <w:color w:val="000000"/>
          <w:sz w:val="24"/>
          <w:szCs w:val="24"/>
        </w:rPr>
        <w:t xml:space="preserve"> are number of alleles (</w:t>
      </w:r>
      <w:r w:rsidR="00D51D87">
        <w:rPr>
          <w:rFonts w:ascii="Calibri" w:eastAsia="Times New Roman" w:hAnsi="Calibri" w:cs="Arial"/>
          <w:i/>
          <w:color w:val="000000"/>
          <w:sz w:val="24"/>
          <w:szCs w:val="24"/>
        </w:rPr>
        <w:t>A</w:t>
      </w:r>
      <w:r w:rsidR="00AC2113">
        <w:rPr>
          <w:rFonts w:ascii="Calibri" w:eastAsia="Times New Roman" w:hAnsi="Calibri" w:cs="Arial"/>
          <w:color w:val="000000"/>
          <w:sz w:val="24"/>
          <w:szCs w:val="24"/>
        </w:rPr>
        <w:t xml:space="preserve">), </w:t>
      </w:r>
      <w:r w:rsidR="00E2690F">
        <w:rPr>
          <w:rFonts w:ascii="Calibri" w:eastAsia="Times New Roman" w:hAnsi="Calibri" w:cs="Arial"/>
          <w:color w:val="000000"/>
          <w:sz w:val="24"/>
          <w:szCs w:val="24"/>
        </w:rPr>
        <w:t xml:space="preserve">number of </w:t>
      </w:r>
      <w:r w:rsidR="00AC2113">
        <w:rPr>
          <w:rFonts w:ascii="Calibri" w:eastAsia="Times New Roman" w:hAnsi="Calibri" w:cs="Arial"/>
          <w:color w:val="000000"/>
          <w:sz w:val="24"/>
          <w:szCs w:val="24"/>
        </w:rPr>
        <w:t>individuals typed (</w:t>
      </w:r>
      <w:r w:rsidR="00AC2113" w:rsidRPr="0057235E">
        <w:rPr>
          <w:rFonts w:ascii="Calibri" w:eastAsia="Times New Roman" w:hAnsi="Calibri" w:cs="Arial"/>
          <w:i/>
          <w:color w:val="000000"/>
          <w:sz w:val="24"/>
          <w:szCs w:val="24"/>
        </w:rPr>
        <w:t>N</w:t>
      </w:r>
      <w:r w:rsidR="00AC2113">
        <w:rPr>
          <w:rFonts w:ascii="Calibri" w:eastAsia="Times New Roman" w:hAnsi="Calibri" w:cs="Arial"/>
          <w:color w:val="000000"/>
          <w:sz w:val="24"/>
          <w:szCs w:val="24"/>
        </w:rPr>
        <w:t xml:space="preserve">), </w:t>
      </w:r>
      <w:r w:rsidR="00AC2113" w:rsidRPr="00EE25D1">
        <w:rPr>
          <w:rFonts w:ascii="Calibri" w:eastAsia="Calibri" w:hAnsi="Calibri" w:cs="Arial"/>
          <w:sz w:val="24"/>
          <w:szCs w:val="24"/>
        </w:rPr>
        <w:t>observed (</w:t>
      </w:r>
      <w:r w:rsidR="00AC2113" w:rsidRPr="00EE25D1">
        <w:rPr>
          <w:rFonts w:ascii="Calibri" w:eastAsia="Calibri" w:hAnsi="Calibri" w:cs="Arial"/>
          <w:i/>
          <w:sz w:val="24"/>
          <w:szCs w:val="24"/>
        </w:rPr>
        <w:t>Ho</w:t>
      </w:r>
      <w:r w:rsidR="00AC2113" w:rsidRPr="00EE25D1">
        <w:rPr>
          <w:rFonts w:ascii="Calibri" w:eastAsia="Calibri" w:hAnsi="Calibri" w:cs="Arial"/>
          <w:sz w:val="24"/>
          <w:szCs w:val="24"/>
        </w:rPr>
        <w:t>) and expected (</w:t>
      </w:r>
      <w:r w:rsidR="00AC2113" w:rsidRPr="00EE25D1">
        <w:rPr>
          <w:rFonts w:ascii="Calibri" w:eastAsia="Calibri" w:hAnsi="Calibri" w:cs="Arial"/>
          <w:i/>
          <w:sz w:val="24"/>
          <w:szCs w:val="24"/>
        </w:rPr>
        <w:t>He</w:t>
      </w:r>
      <w:r w:rsidR="00AC2113" w:rsidRPr="00EE25D1">
        <w:rPr>
          <w:rFonts w:ascii="Calibri" w:eastAsia="Calibri" w:hAnsi="Calibri" w:cs="Arial"/>
          <w:sz w:val="24"/>
          <w:szCs w:val="24"/>
        </w:rPr>
        <w:t xml:space="preserve">) heterozygosity, </w:t>
      </w:r>
      <w:r w:rsidR="00C6436C">
        <w:rPr>
          <w:rFonts w:ascii="Calibri" w:eastAsia="Calibri" w:hAnsi="Calibri" w:cs="Arial"/>
          <w:sz w:val="24"/>
          <w:szCs w:val="24"/>
        </w:rPr>
        <w:t>poly</w:t>
      </w:r>
      <w:r w:rsidR="00B73D16">
        <w:rPr>
          <w:rFonts w:ascii="Calibri" w:eastAsia="Calibri" w:hAnsi="Calibri" w:cs="Arial"/>
          <w:sz w:val="24"/>
          <w:szCs w:val="24"/>
        </w:rPr>
        <w:t>morphism information content (</w:t>
      </w:r>
      <w:r w:rsidR="00B73D16" w:rsidRPr="00FD23D2">
        <w:rPr>
          <w:rFonts w:ascii="Calibri" w:eastAsia="Calibri" w:hAnsi="Calibri" w:cs="Arial"/>
          <w:i/>
          <w:sz w:val="24"/>
          <w:szCs w:val="24"/>
        </w:rPr>
        <w:t>PIC</w:t>
      </w:r>
      <w:r w:rsidR="00B73D16">
        <w:rPr>
          <w:rFonts w:ascii="Calibri" w:eastAsia="Calibri" w:hAnsi="Calibri" w:cs="Arial"/>
          <w:sz w:val="24"/>
          <w:szCs w:val="24"/>
        </w:rPr>
        <w:t xml:space="preserve">), </w:t>
      </w:r>
      <w:r w:rsidR="00AC2113" w:rsidRPr="00EE25D1">
        <w:rPr>
          <w:rFonts w:ascii="Calibri" w:eastAsia="Calibri" w:hAnsi="Calibri" w:cs="Arial"/>
          <w:sz w:val="24"/>
          <w:szCs w:val="24"/>
        </w:rPr>
        <w:t>null allele frequencies</w:t>
      </w:r>
      <w:r w:rsidR="00790EC9">
        <w:rPr>
          <w:rFonts w:ascii="Calibri" w:eastAsia="Calibri" w:hAnsi="Calibri" w:cs="Arial"/>
          <w:sz w:val="24"/>
          <w:szCs w:val="24"/>
        </w:rPr>
        <w:t xml:space="preserve"> (</w:t>
      </w:r>
      <w:r w:rsidR="00790EC9" w:rsidRPr="00790EC9">
        <w:rPr>
          <w:rFonts w:ascii="Calibri" w:eastAsia="Calibri" w:hAnsi="Calibri" w:cs="Arial"/>
          <w:i/>
          <w:sz w:val="24"/>
          <w:szCs w:val="24"/>
        </w:rPr>
        <w:t>Null</w:t>
      </w:r>
      <w:r w:rsidR="00790EC9">
        <w:rPr>
          <w:rFonts w:ascii="Calibri" w:eastAsia="Calibri" w:hAnsi="Calibri" w:cs="Arial"/>
          <w:sz w:val="24"/>
          <w:szCs w:val="24"/>
        </w:rPr>
        <w:t>)</w:t>
      </w:r>
      <w:r w:rsidR="00CF382D">
        <w:rPr>
          <w:rFonts w:ascii="Calibri" w:eastAsia="Calibri" w:hAnsi="Calibri" w:cs="Arial"/>
          <w:sz w:val="24"/>
          <w:szCs w:val="24"/>
        </w:rPr>
        <w:t xml:space="preserve"> and significance tests from Hardy-Weinberg Equilibrium (HWE)</w:t>
      </w:r>
      <w:r w:rsidRPr="00C265C6">
        <w:rPr>
          <w:rFonts w:ascii="Calibri" w:eastAsia="Times New Roman" w:hAnsi="Calibri" w:cs="Arial"/>
          <w:color w:val="000000"/>
          <w:sz w:val="24"/>
          <w:szCs w:val="24"/>
        </w:rPr>
        <w:t xml:space="preserve">. </w:t>
      </w:r>
      <w:r w:rsidR="00DF150E">
        <w:rPr>
          <w:rFonts w:ascii="Calibri" w:eastAsia="Times New Roman" w:hAnsi="Calibri" w:cs="Arial"/>
          <w:color w:val="000000"/>
          <w:sz w:val="24"/>
          <w:szCs w:val="24"/>
        </w:rPr>
        <w:t>MICROCHECKER</w:t>
      </w:r>
      <w:r w:rsidR="00D453AE">
        <w:rPr>
          <w:rFonts w:ascii="Calibri" w:eastAsia="Times New Roman" w:hAnsi="Calibri" w:cs="Arial"/>
          <w:color w:val="000000"/>
          <w:sz w:val="24"/>
          <w:szCs w:val="24"/>
        </w:rPr>
        <w:t xml:space="preserve"> detected </w:t>
      </w:r>
      <w:r w:rsidR="00D453AE" w:rsidRPr="003D4504">
        <w:rPr>
          <w:rFonts w:ascii="Calibri" w:eastAsia="Times New Roman" w:hAnsi="Calibri" w:cs="Arial"/>
          <w:i/>
          <w:color w:val="000000"/>
          <w:sz w:val="24"/>
          <w:szCs w:val="24"/>
        </w:rPr>
        <w:t>Null</w:t>
      </w:r>
      <w:r w:rsidR="00D453AE">
        <w:rPr>
          <w:rFonts w:ascii="Calibri" w:eastAsia="Times New Roman" w:hAnsi="Calibri" w:cs="Arial"/>
          <w:color w:val="000000"/>
          <w:sz w:val="24"/>
          <w:szCs w:val="24"/>
        </w:rPr>
        <w:t xml:space="preserve"> loci are italicized</w:t>
      </w:r>
      <w:r w:rsidR="00E370E8">
        <w:rPr>
          <w:rFonts w:ascii="Calibri" w:eastAsia="Times New Roman" w:hAnsi="Calibri" w:cs="Arial"/>
          <w:color w:val="000000"/>
          <w:sz w:val="24"/>
          <w:szCs w:val="24"/>
        </w:rPr>
        <w:t>.</w:t>
      </w:r>
    </w:p>
    <w:tbl>
      <w:tblPr>
        <w:tblW w:w="10354" w:type="dxa"/>
        <w:tblLook w:val="04A0" w:firstRow="1" w:lastRow="0" w:firstColumn="1" w:lastColumn="0" w:noHBand="0" w:noVBand="1"/>
      </w:tblPr>
      <w:tblGrid>
        <w:gridCol w:w="935"/>
        <w:gridCol w:w="470"/>
        <w:gridCol w:w="571"/>
        <w:gridCol w:w="717"/>
        <w:gridCol w:w="717"/>
        <w:gridCol w:w="717"/>
        <w:gridCol w:w="860"/>
        <w:gridCol w:w="621"/>
        <w:gridCol w:w="380"/>
        <w:gridCol w:w="470"/>
        <w:gridCol w:w="582"/>
        <w:gridCol w:w="733"/>
        <w:gridCol w:w="733"/>
        <w:gridCol w:w="733"/>
        <w:gridCol w:w="879"/>
        <w:gridCol w:w="621"/>
      </w:tblGrid>
      <w:tr w:rsidR="002C08CE" w:rsidRPr="002C08CE" w:rsidTr="003D018F">
        <w:trPr>
          <w:trHeight w:val="255"/>
        </w:trPr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lg</w:t>
            </w:r>
            <w:r w:rsidR="00E66C81" w:rsidRPr="004A16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at-Satpura-Tadoba cluster (n=37)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E66C81" w:rsidP="002C0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6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ndhavgarh (n=22)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D57D40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Ho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H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PI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2E064B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533D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D57D40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H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H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PI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3C7B15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4A162A" w:rsidRPr="002C08CE" w:rsidTr="003D018F">
        <w:trPr>
          <w:trHeight w:val="255"/>
        </w:trPr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3D018F" w:rsidRDefault="00AE0939" w:rsidP="00AE09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3D018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3D018F" w:rsidRDefault="00F76F34" w:rsidP="00533D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3D018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B94" w:rsidRPr="001A28E0" w:rsidRDefault="005A6488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0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533D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432A78" w:rsidRPr="003B5D70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ca30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307B37" w:rsidP="00307B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5812E3" w:rsidP="00533D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3D018F" w:rsidRDefault="00C129E7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3D018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B94" w:rsidRPr="003D018F" w:rsidRDefault="00C84039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3D018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*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ca44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533D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Hdz7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533D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B94" w:rsidRPr="001A28E0" w:rsidRDefault="00B97CEC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8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307B37" w:rsidP="00EA41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</w:t>
            </w:r>
            <w:r w:rsidR="00EA41F3"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754172" w:rsidP="00533D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9647DE" w:rsidP="009647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B94" w:rsidRPr="001A28E0" w:rsidRDefault="005A6488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ca9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1F4BE0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6C221B" w:rsidP="00533D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B94" w:rsidRPr="001A28E0" w:rsidRDefault="005A6488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1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C849F7" w:rsidP="00C849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B23B94"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533D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254A26" w:rsidP="00254A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B23B94"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E87295" w:rsidP="00533D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491B38" w:rsidP="00491B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B94" w:rsidRPr="001A28E0" w:rsidRDefault="000B6871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3D018F" w:rsidRDefault="002A59CE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3D018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3D018F" w:rsidRDefault="007361D2" w:rsidP="00533D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3D018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E969ED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E4111E"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18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2C08CE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5754E7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533D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B94" w:rsidRPr="001A28E0" w:rsidRDefault="00B23B94" w:rsidP="00B15A3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  <w:r w:rsidR="00B15A36"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B94" w:rsidRPr="001A28E0" w:rsidRDefault="00B23B94" w:rsidP="00B23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31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733F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3B26E2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733F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A61AC2" w:rsidRPr="004A16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.Dev</w:t>
            </w:r>
            <w:proofErr w:type="spellEnd"/>
            <w:r w:rsidR="00A61AC2" w:rsidRPr="004A16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3B26E2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3B26E2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A28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1A28E0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32A78" w:rsidRPr="002C08CE" w:rsidTr="003D018F">
        <w:trPr>
          <w:trHeight w:val="98"/>
        </w:trPr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08CE" w:rsidRPr="002C08CE" w:rsidTr="003D018F">
        <w:trPr>
          <w:trHeight w:val="13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E66C81" w:rsidP="002C0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6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ench (n=51</w:t>
            </w:r>
            <w:r w:rsidR="002C08CE"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6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0A50D7" w:rsidP="000A50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16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anha cluster</w:t>
            </w:r>
            <w:r w:rsidR="0062677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n=59)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D57D40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Ho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H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PI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3C7B15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D57D40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H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H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PI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3C7B15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A78" w:rsidRPr="002C08CE" w:rsidRDefault="00432A78" w:rsidP="00432A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</w:tr>
      <w:tr w:rsidR="004A162A" w:rsidRPr="002C08CE" w:rsidTr="003D018F">
        <w:trPr>
          <w:trHeight w:val="255"/>
        </w:trPr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01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0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E53E37" w:rsidP="00E53E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ca30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E53E37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ca44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Hdz7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C509ED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8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2D1635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ca9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745E6B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1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7E5D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7E5D59"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4A" w:rsidRPr="004A28EF" w:rsidRDefault="003635B3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CE1C47" w:rsidRDefault="007E5D59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CE1C4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CE1C47" w:rsidRDefault="00E80212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CE1C4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7E5D59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9A0003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 w:rsidR="00882F4A"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2C08CE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4A28EF" w:rsidRDefault="00882F4A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CE1C47" w:rsidRDefault="00E17071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CE1C4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0.</w:t>
            </w:r>
            <w:r w:rsidR="00882F4A" w:rsidRPr="00CE1C4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1</w:t>
            </w:r>
            <w:r w:rsidR="009F052E" w:rsidRPr="00CE1C4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F4A" w:rsidRPr="00CE1C47" w:rsidRDefault="00E80212" w:rsidP="00882F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CE1C4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s</w:t>
            </w: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733F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3B26E2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32A78" w:rsidRPr="002C08CE" w:rsidTr="003D018F">
        <w:trPr>
          <w:trHeight w:val="255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A61AC2" w:rsidP="00733F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08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4A16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.Dev</w:t>
            </w:r>
            <w:proofErr w:type="spellEnd"/>
            <w:r w:rsidRPr="004A16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2C08CE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C08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3B26E2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8CE" w:rsidRPr="004A28EF" w:rsidRDefault="002C08CE" w:rsidP="002C08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28E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7F778E" w:rsidRPr="004A162A" w:rsidRDefault="009E7C0B" w:rsidP="0006172E">
      <w:pPr>
        <w:tabs>
          <w:tab w:val="left" w:pos="5535"/>
        </w:tabs>
        <w:spacing w:line="240" w:lineRule="auto"/>
        <w:jc w:val="both"/>
        <w:rPr>
          <w:sz w:val="20"/>
          <w:szCs w:val="20"/>
        </w:rPr>
      </w:pPr>
      <w:r w:rsidRPr="004A162A">
        <w:rPr>
          <w:rFonts w:ascii="Calibri" w:eastAsia="Calibri" w:hAnsi="Calibri" w:cs="Arial"/>
          <w:sz w:val="20"/>
          <w:szCs w:val="20"/>
        </w:rPr>
        <w:t xml:space="preserve"> </w:t>
      </w:r>
      <w:r w:rsidR="00B674B3" w:rsidRPr="004A162A">
        <w:rPr>
          <w:rFonts w:ascii="Calibri" w:eastAsia="Calibri" w:hAnsi="Calibri" w:cs="Arial"/>
          <w:sz w:val="20"/>
          <w:szCs w:val="20"/>
        </w:rPr>
        <w:t xml:space="preserve">ns- </w:t>
      </w:r>
      <w:proofErr w:type="gramStart"/>
      <w:r w:rsidR="00B674B3" w:rsidRPr="004A162A">
        <w:rPr>
          <w:rFonts w:ascii="Calibri" w:eastAsia="Calibri" w:hAnsi="Calibri" w:cs="Arial"/>
          <w:sz w:val="20"/>
          <w:szCs w:val="20"/>
        </w:rPr>
        <w:t>not</w:t>
      </w:r>
      <w:proofErr w:type="gramEnd"/>
      <w:r w:rsidR="00B674B3" w:rsidRPr="004A162A">
        <w:rPr>
          <w:rFonts w:ascii="Calibri" w:eastAsia="Calibri" w:hAnsi="Calibri" w:cs="Arial"/>
          <w:sz w:val="20"/>
          <w:szCs w:val="20"/>
        </w:rPr>
        <w:t xml:space="preserve"> significant, * - </w:t>
      </w:r>
      <w:r w:rsidR="00B674B3" w:rsidRPr="004A162A">
        <w:rPr>
          <w:rFonts w:ascii="Calibri" w:eastAsia="Calibri" w:hAnsi="Calibri" w:cs="Arial"/>
          <w:i/>
          <w:sz w:val="20"/>
          <w:szCs w:val="20"/>
        </w:rPr>
        <w:t>p</w:t>
      </w:r>
      <w:r w:rsidR="00B674B3" w:rsidRPr="004A162A">
        <w:rPr>
          <w:rFonts w:ascii="Calibri" w:eastAsia="Calibri" w:hAnsi="Calibri" w:cs="Arial"/>
          <w:sz w:val="20"/>
          <w:szCs w:val="20"/>
        </w:rPr>
        <w:t xml:space="preserve"> &lt;0.05</w:t>
      </w:r>
    </w:p>
    <w:sectPr w:rsidR="007F778E" w:rsidRPr="004A162A" w:rsidSect="004A16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142"/>
    <w:rsid w:val="00014090"/>
    <w:rsid w:val="000610D4"/>
    <w:rsid w:val="0006172E"/>
    <w:rsid w:val="000A3703"/>
    <w:rsid w:val="000A4AD6"/>
    <w:rsid w:val="000A50D7"/>
    <w:rsid w:val="000A75B7"/>
    <w:rsid w:val="000B6871"/>
    <w:rsid w:val="000C76A8"/>
    <w:rsid w:val="000F3CFD"/>
    <w:rsid w:val="00100C7B"/>
    <w:rsid w:val="001271C8"/>
    <w:rsid w:val="001501E6"/>
    <w:rsid w:val="00154998"/>
    <w:rsid w:val="001626AD"/>
    <w:rsid w:val="00176AC6"/>
    <w:rsid w:val="00177244"/>
    <w:rsid w:val="001861E6"/>
    <w:rsid w:val="00194C50"/>
    <w:rsid w:val="001A28E0"/>
    <w:rsid w:val="001C3693"/>
    <w:rsid w:val="001E7B3A"/>
    <w:rsid w:val="001F4BE0"/>
    <w:rsid w:val="0022058B"/>
    <w:rsid w:val="002436C9"/>
    <w:rsid w:val="00254A26"/>
    <w:rsid w:val="00275033"/>
    <w:rsid w:val="002766BE"/>
    <w:rsid w:val="0029011E"/>
    <w:rsid w:val="00294CF9"/>
    <w:rsid w:val="002A59CE"/>
    <w:rsid w:val="002C08CE"/>
    <w:rsid w:val="002D1635"/>
    <w:rsid w:val="002E064B"/>
    <w:rsid w:val="002F0E8F"/>
    <w:rsid w:val="003017B9"/>
    <w:rsid w:val="00301B1C"/>
    <w:rsid w:val="00304812"/>
    <w:rsid w:val="00307B37"/>
    <w:rsid w:val="00311730"/>
    <w:rsid w:val="00321570"/>
    <w:rsid w:val="00321EE7"/>
    <w:rsid w:val="00331A46"/>
    <w:rsid w:val="00342FA6"/>
    <w:rsid w:val="00354EA2"/>
    <w:rsid w:val="003635B3"/>
    <w:rsid w:val="00376CEE"/>
    <w:rsid w:val="0037791C"/>
    <w:rsid w:val="00380CC4"/>
    <w:rsid w:val="003A6B85"/>
    <w:rsid w:val="003B26E2"/>
    <w:rsid w:val="003B5D70"/>
    <w:rsid w:val="003B6948"/>
    <w:rsid w:val="003C01A7"/>
    <w:rsid w:val="003C7B15"/>
    <w:rsid w:val="003D018F"/>
    <w:rsid w:val="003D0363"/>
    <w:rsid w:val="003D4504"/>
    <w:rsid w:val="003F15CD"/>
    <w:rsid w:val="00432A78"/>
    <w:rsid w:val="00451513"/>
    <w:rsid w:val="004644E5"/>
    <w:rsid w:val="004817AA"/>
    <w:rsid w:val="0048495D"/>
    <w:rsid w:val="00491B38"/>
    <w:rsid w:val="004A162A"/>
    <w:rsid w:val="004A28EF"/>
    <w:rsid w:val="004D59AB"/>
    <w:rsid w:val="00522790"/>
    <w:rsid w:val="00533D2B"/>
    <w:rsid w:val="0057235E"/>
    <w:rsid w:val="005754E7"/>
    <w:rsid w:val="005812E3"/>
    <w:rsid w:val="005A6488"/>
    <w:rsid w:val="005D129D"/>
    <w:rsid w:val="00626772"/>
    <w:rsid w:val="00653729"/>
    <w:rsid w:val="00655C49"/>
    <w:rsid w:val="0066193F"/>
    <w:rsid w:val="006A63FC"/>
    <w:rsid w:val="006C221B"/>
    <w:rsid w:val="006C77BB"/>
    <w:rsid w:val="006E563A"/>
    <w:rsid w:val="006F075C"/>
    <w:rsid w:val="006F3FF7"/>
    <w:rsid w:val="00714B91"/>
    <w:rsid w:val="00717FB1"/>
    <w:rsid w:val="00724202"/>
    <w:rsid w:val="00733FE0"/>
    <w:rsid w:val="007361D2"/>
    <w:rsid w:val="00745E6B"/>
    <w:rsid w:val="00752082"/>
    <w:rsid w:val="00754172"/>
    <w:rsid w:val="00790EC9"/>
    <w:rsid w:val="007940C4"/>
    <w:rsid w:val="007C2D61"/>
    <w:rsid w:val="007E3F7E"/>
    <w:rsid w:val="007E5D59"/>
    <w:rsid w:val="007F778E"/>
    <w:rsid w:val="00824848"/>
    <w:rsid w:val="00846449"/>
    <w:rsid w:val="00882F4A"/>
    <w:rsid w:val="00896E1D"/>
    <w:rsid w:val="00937263"/>
    <w:rsid w:val="009647DE"/>
    <w:rsid w:val="0096684F"/>
    <w:rsid w:val="009768B3"/>
    <w:rsid w:val="009A0003"/>
    <w:rsid w:val="009C7E92"/>
    <w:rsid w:val="009E7C0B"/>
    <w:rsid w:val="009F052E"/>
    <w:rsid w:val="00A03F81"/>
    <w:rsid w:val="00A61AC2"/>
    <w:rsid w:val="00A86136"/>
    <w:rsid w:val="00A863DF"/>
    <w:rsid w:val="00AA71FC"/>
    <w:rsid w:val="00AB1E07"/>
    <w:rsid w:val="00AC2113"/>
    <w:rsid w:val="00AC3AD2"/>
    <w:rsid w:val="00AE0939"/>
    <w:rsid w:val="00AE6240"/>
    <w:rsid w:val="00AF287F"/>
    <w:rsid w:val="00B02658"/>
    <w:rsid w:val="00B15A36"/>
    <w:rsid w:val="00B20069"/>
    <w:rsid w:val="00B23B94"/>
    <w:rsid w:val="00B322D3"/>
    <w:rsid w:val="00B41CD6"/>
    <w:rsid w:val="00B45946"/>
    <w:rsid w:val="00B67381"/>
    <w:rsid w:val="00B674B3"/>
    <w:rsid w:val="00B73538"/>
    <w:rsid w:val="00B73D16"/>
    <w:rsid w:val="00B97CEC"/>
    <w:rsid w:val="00BC4D1D"/>
    <w:rsid w:val="00BC794C"/>
    <w:rsid w:val="00BE28C0"/>
    <w:rsid w:val="00C10F71"/>
    <w:rsid w:val="00C129E7"/>
    <w:rsid w:val="00C159C9"/>
    <w:rsid w:val="00C265C6"/>
    <w:rsid w:val="00C478DD"/>
    <w:rsid w:val="00C509ED"/>
    <w:rsid w:val="00C6436C"/>
    <w:rsid w:val="00C84039"/>
    <w:rsid w:val="00C849F7"/>
    <w:rsid w:val="00CC6982"/>
    <w:rsid w:val="00CE1C47"/>
    <w:rsid w:val="00CE617B"/>
    <w:rsid w:val="00CF382D"/>
    <w:rsid w:val="00D245BB"/>
    <w:rsid w:val="00D453AE"/>
    <w:rsid w:val="00D51D87"/>
    <w:rsid w:val="00D57D40"/>
    <w:rsid w:val="00D91B9D"/>
    <w:rsid w:val="00DC4A1F"/>
    <w:rsid w:val="00DD0B32"/>
    <w:rsid w:val="00DF150E"/>
    <w:rsid w:val="00E042D1"/>
    <w:rsid w:val="00E17071"/>
    <w:rsid w:val="00E20B55"/>
    <w:rsid w:val="00E23C99"/>
    <w:rsid w:val="00E2690F"/>
    <w:rsid w:val="00E370E8"/>
    <w:rsid w:val="00E37F8E"/>
    <w:rsid w:val="00E4111E"/>
    <w:rsid w:val="00E53E37"/>
    <w:rsid w:val="00E66C81"/>
    <w:rsid w:val="00E74A27"/>
    <w:rsid w:val="00E80212"/>
    <w:rsid w:val="00E87295"/>
    <w:rsid w:val="00E969ED"/>
    <w:rsid w:val="00EA41F3"/>
    <w:rsid w:val="00EA6950"/>
    <w:rsid w:val="00EF18AF"/>
    <w:rsid w:val="00F00F3E"/>
    <w:rsid w:val="00F04839"/>
    <w:rsid w:val="00F4510E"/>
    <w:rsid w:val="00F53FAB"/>
    <w:rsid w:val="00F76F34"/>
    <w:rsid w:val="00F819CB"/>
    <w:rsid w:val="00F82142"/>
    <w:rsid w:val="00FD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871248-8D1A-4B64-9CA4-A08326E02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6-21T11:51:00Z</dcterms:created>
  <dcterms:modified xsi:type="dcterms:W3CDTF">2014-06-21T11:51:00Z</dcterms:modified>
</cp:coreProperties>
</file>